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22E88" w14:textId="6B9B2780" w:rsidR="00960BA6" w:rsidRPr="00A779AD" w:rsidRDefault="0067212F">
      <w:proofErr w:type="spellStart"/>
      <w:r>
        <w:rPr>
          <w:rFonts w:hint="eastAsia"/>
        </w:rPr>
        <w:t>P</w:t>
      </w:r>
      <w:r>
        <w:t>ubmed</w:t>
      </w:r>
      <w:proofErr w:type="spellEnd"/>
      <w:r>
        <w:t xml:space="preserve"> and </w:t>
      </w:r>
      <w:r w:rsidRPr="0067212F">
        <w:t>Cochrane</w:t>
      </w:r>
      <w:r w:rsidR="00A779AD">
        <w:t xml:space="preserve">; </w:t>
      </w:r>
      <w:r w:rsidR="00A779AD" w:rsidRPr="00A779AD">
        <w:t>The search fields were all fields.</w:t>
      </w:r>
    </w:p>
    <w:p w14:paraId="1F7E445B" w14:textId="4D0A64C9" w:rsidR="00FE6E1D" w:rsidRDefault="00416100" w:rsidP="00FE6E1D">
      <w:r>
        <w:t xml:space="preserve">#1 </w:t>
      </w:r>
      <w:r w:rsidR="00FE6E1D" w:rsidRPr="00FE6E1D">
        <w:t>"Tuberculosis"[Mesh]</w:t>
      </w:r>
      <w:r w:rsidR="00FE6E1D">
        <w:t xml:space="preserve"> OR “</w:t>
      </w:r>
      <w:proofErr w:type="spellStart"/>
      <w:r w:rsidR="00FE6E1D">
        <w:t>Tuberculoses</w:t>
      </w:r>
      <w:proofErr w:type="spellEnd"/>
      <w:r w:rsidR="00FE6E1D">
        <w:t xml:space="preserve"> </w:t>
      </w:r>
      <w:proofErr w:type="spellStart"/>
      <w:r w:rsidR="00FE6E1D">
        <w:t>Kochs</w:t>
      </w:r>
      <w:proofErr w:type="spellEnd"/>
      <w:r w:rsidR="00FE6E1D">
        <w:t xml:space="preserve"> Disease” OR “Koch's Disease” OR “Koch Disease” OR “Mycobacterium tuberculosis Infection” OR “Infection, Mycobacterium tuberculosis” OR “Infections, Mycobacterium tuberculosis” OR “Mycobacterium tuberculosis Infections”</w:t>
      </w:r>
    </w:p>
    <w:p w14:paraId="68828692" w14:textId="7165E308" w:rsidR="00660164" w:rsidRDefault="00416100" w:rsidP="00660164">
      <w:r>
        <w:t xml:space="preserve">#2 </w:t>
      </w:r>
      <w:r w:rsidR="00660164" w:rsidRPr="00660164">
        <w:t>"Cell-Free Nucleic Acids"[Mesh]</w:t>
      </w:r>
      <w:r w:rsidR="00660164">
        <w:t xml:space="preserve"> OR </w:t>
      </w:r>
      <w:bookmarkStart w:id="0" w:name="OLE_LINK1"/>
      <w:bookmarkStart w:id="1" w:name="OLE_LINK2"/>
      <w:r w:rsidR="00660164">
        <w:t xml:space="preserve">“Cell Free Nucleic Acids” OR “Nucleic Acids, Cell-Free” OR “Circulating Cell-Free Nucleic Acids” OR “Circulating Cell Free Nucleic Acids” OR “Circulating Nucleic Acids” OR “Acids, Circulating Nucleic” OR “Nucleic Acids, Circulating” OR “Cell-Free Nucleic Acid” OR “Cell Free Nucleic Acid” OR “Nucleic Acid, Cell-Free” OR “Cell-Free DNA” OR “Cell Free DNA” OR “DNA, Cell-Free” OR </w:t>
      </w:r>
      <w:proofErr w:type="spellStart"/>
      <w:r w:rsidR="00660164">
        <w:t>cfDNA</w:t>
      </w:r>
      <w:proofErr w:type="spellEnd"/>
      <w:r w:rsidR="00660164">
        <w:t xml:space="preserve"> OR </w:t>
      </w:r>
      <w:proofErr w:type="spellStart"/>
      <w:r w:rsidR="00660164">
        <w:t>cirDNA</w:t>
      </w:r>
      <w:proofErr w:type="spellEnd"/>
      <w:r w:rsidR="00660164">
        <w:t xml:space="preserve"> OR “Cell-Free Deoxyribonucleic Acid” OR “Acid, Cell-Free Deoxyribonucleic” OR “Cell Free Deoxyribonucleic Acid” OR “Deoxyribonucleic Acid, Cell-Free” OR “Circulating DNA” OR “DNA, Circulating” OR “Cell-Free RNA” OR “Cell Free RNA” OR “RNA, Cell-Free” OR </w:t>
      </w:r>
      <w:proofErr w:type="spellStart"/>
      <w:r w:rsidR="00660164">
        <w:t>cfRNA</w:t>
      </w:r>
      <w:proofErr w:type="spellEnd"/>
      <w:r w:rsidR="00660164">
        <w:t xml:space="preserve"> OR </w:t>
      </w:r>
      <w:proofErr w:type="spellStart"/>
      <w:r w:rsidR="00660164">
        <w:t>cirRNA</w:t>
      </w:r>
      <w:proofErr w:type="spellEnd"/>
      <w:r w:rsidR="00660164">
        <w:t xml:space="preserve"> OR “Cell-Free Ribonucleic Acid” OR “Acid, Cell-Free Ribonucleic” OR “Cell Free Ribonucleic Acid” OR “Ribonucleic Acid, Cell-Free” OR “Circulating RNA” OR “RNA, Circulating”</w:t>
      </w:r>
      <w:bookmarkEnd w:id="0"/>
      <w:bookmarkEnd w:id="1"/>
    </w:p>
    <w:p w14:paraId="4DBDE412" w14:textId="40D834B6" w:rsidR="000B13CA" w:rsidRDefault="00416100" w:rsidP="00660164">
      <w:r>
        <w:rPr>
          <w:rFonts w:hint="eastAsia"/>
        </w:rPr>
        <w:t>#</w:t>
      </w:r>
      <w:r>
        <w:t>3 #1 AND #2</w:t>
      </w:r>
    </w:p>
    <w:p w14:paraId="198D1187" w14:textId="7A5CF29E" w:rsidR="000B13CA" w:rsidRDefault="000B13CA" w:rsidP="00660164"/>
    <w:p w14:paraId="5AD4980D" w14:textId="769AFA9C" w:rsidR="0067212F" w:rsidRPr="00A779AD" w:rsidRDefault="0067212F" w:rsidP="00660164">
      <w:r>
        <w:rPr>
          <w:rFonts w:hint="eastAsia"/>
        </w:rPr>
        <w:t>E</w:t>
      </w:r>
      <w:r>
        <w:t>mbase</w:t>
      </w:r>
      <w:r w:rsidR="00A779AD">
        <w:t xml:space="preserve">; </w:t>
      </w:r>
      <w:r w:rsidR="00A779AD" w:rsidRPr="00A779AD">
        <w:t>The search fields were all fields.</w:t>
      </w:r>
    </w:p>
    <w:p w14:paraId="7622A29C" w14:textId="32945B65" w:rsidR="000B13CA" w:rsidRDefault="0067212F" w:rsidP="000B13CA">
      <w:r>
        <w:t xml:space="preserve">#1 </w:t>
      </w:r>
      <w:r w:rsidR="000B13CA" w:rsidRPr="000B13CA">
        <w:t>'tuberculosis'/exp</w:t>
      </w:r>
      <w:r w:rsidR="000B13CA">
        <w:t xml:space="preserve"> OR ‘</w:t>
      </w:r>
      <w:proofErr w:type="spellStart"/>
      <w:r w:rsidR="000B13CA">
        <w:t>Tuberculoses</w:t>
      </w:r>
      <w:proofErr w:type="spellEnd"/>
      <w:r w:rsidR="000B13CA">
        <w:t xml:space="preserve"> </w:t>
      </w:r>
      <w:proofErr w:type="spellStart"/>
      <w:r w:rsidR="000B13CA">
        <w:t>Kochs</w:t>
      </w:r>
      <w:proofErr w:type="spellEnd"/>
      <w:r w:rsidR="000B13CA">
        <w:t xml:space="preserve"> Disease’ OR ‘Koch's Disease’ OR ‘Koch Disease’ OR ‘Mycobacterium tuberculosis Infection’ OR ‘Infection, Mycobacterium tuberculosis’ OR ‘Infections, Mycobacterium tuberculosis’ OR ‘Mycobacterium tuberculosis Infections’</w:t>
      </w:r>
    </w:p>
    <w:p w14:paraId="7B6A3AF7" w14:textId="0A22D1DE" w:rsidR="000B13CA" w:rsidRDefault="0067212F" w:rsidP="000B13CA">
      <w:r>
        <w:t xml:space="preserve">#2 </w:t>
      </w:r>
      <w:r w:rsidR="000B13CA">
        <w:t xml:space="preserve">‘Cell Free Nucleic Acids’ OR ‘Nucleic Acids, Cell-Free’ OR ‘Circulating Cell-Free Nucleic Acids’ OR ‘Circulating Cell Free Nucleic Acids’ OR ‘Circulating Nucleic Acids’ OR ‘Acids, Circulating Nucleic’ OR ‘Nucleic Acids, Circulating’ OR ‘Cell-Free Nucleic Acid’ OR ‘Cell Free Nucleic Acid’ OR ‘Nucleic Acid, Cell-Free’ OR ‘Cell-Free DNA’ OR ‘Cell Free DNA’ OR ‘DNA, Cell-Free’ OR </w:t>
      </w:r>
      <w:proofErr w:type="spellStart"/>
      <w:r w:rsidR="000B13CA">
        <w:t>cfDNA</w:t>
      </w:r>
      <w:proofErr w:type="spellEnd"/>
      <w:r w:rsidR="000B13CA">
        <w:t xml:space="preserve"> OR </w:t>
      </w:r>
      <w:proofErr w:type="spellStart"/>
      <w:r w:rsidR="000B13CA">
        <w:t>cirDNA</w:t>
      </w:r>
      <w:proofErr w:type="spellEnd"/>
      <w:r w:rsidR="000B13CA">
        <w:t xml:space="preserve"> OR ‘Cell-Free Deoxyribonucleic Acid’ OR ‘Acid, Cell-Free Deoxyribonucleic’ OR ‘Cell Free Deoxyribonucleic Acid’ OR ‘Deoxyribonucleic Acid, Cell-Free’ OR ‘Circulating DNA’ OR ‘DNA, Circulating’ OR ‘Cell-Free RNA’ OR ‘Cell Free RNA’ OR ‘RNA, Cell-Free’ OR </w:t>
      </w:r>
      <w:proofErr w:type="spellStart"/>
      <w:r w:rsidR="000B13CA">
        <w:t>cfRNA</w:t>
      </w:r>
      <w:proofErr w:type="spellEnd"/>
      <w:r w:rsidR="000B13CA">
        <w:t xml:space="preserve"> OR </w:t>
      </w:r>
      <w:proofErr w:type="spellStart"/>
      <w:r w:rsidR="000B13CA">
        <w:t>cirRNA</w:t>
      </w:r>
      <w:proofErr w:type="spellEnd"/>
      <w:r w:rsidR="000B13CA">
        <w:t xml:space="preserve"> OR ‘Cell-Free Ribonucleic Acid’ OR ‘Acid, Cell-Free Ribonucleic’ OR ‘Cell Free Ribonucleic Acid’ OR ‘Ribonucleic Acid, Cell-Free’ OR ‘Circulating RNA’ OR ‘RNA, Circulating’</w:t>
      </w:r>
    </w:p>
    <w:p w14:paraId="490AA375" w14:textId="77777777" w:rsidR="0067212F" w:rsidRDefault="0067212F" w:rsidP="0067212F">
      <w:r>
        <w:rPr>
          <w:rFonts w:hint="eastAsia"/>
        </w:rPr>
        <w:t>#</w:t>
      </w:r>
      <w:r>
        <w:t>3 #1 AND #2</w:t>
      </w:r>
    </w:p>
    <w:p w14:paraId="41412661" w14:textId="687A3C4C" w:rsidR="000B13CA" w:rsidRDefault="000B13CA" w:rsidP="00660164"/>
    <w:p w14:paraId="34680FBF" w14:textId="7155B3A7" w:rsidR="00433F5C" w:rsidRDefault="0067212F" w:rsidP="00660164">
      <w:r>
        <w:rPr>
          <w:rFonts w:hint="eastAsia"/>
        </w:rPr>
        <w:t>C</w:t>
      </w:r>
      <w:r>
        <w:t xml:space="preserve">NKI and </w:t>
      </w:r>
      <w:proofErr w:type="spellStart"/>
      <w:r>
        <w:t>Wanfang</w:t>
      </w:r>
      <w:proofErr w:type="spellEnd"/>
      <w:r w:rsidR="005C6F16">
        <w:t xml:space="preserve">; </w:t>
      </w:r>
      <w:r w:rsidR="005C6F16">
        <w:rPr>
          <w:rFonts w:hint="eastAsia"/>
        </w:rPr>
        <w:t>检索范围为“主题”</w:t>
      </w:r>
    </w:p>
    <w:p w14:paraId="1FB7F5FB" w14:textId="650A6AD3" w:rsidR="0067212F" w:rsidRDefault="0067212F" w:rsidP="00660164">
      <w:r>
        <w:rPr>
          <w:rFonts w:hint="eastAsia"/>
        </w:rPr>
        <w:t>#</w:t>
      </w:r>
      <w:r>
        <w:t xml:space="preserve">1 </w:t>
      </w:r>
      <w:r>
        <w:rPr>
          <w:rFonts w:hint="eastAsia"/>
        </w:rPr>
        <w:t>结核 OR</w:t>
      </w:r>
      <w:r>
        <w:t xml:space="preserve"> </w:t>
      </w:r>
      <w:r>
        <w:rPr>
          <w:rFonts w:hint="eastAsia"/>
        </w:rPr>
        <w:t>TB</w:t>
      </w:r>
    </w:p>
    <w:p w14:paraId="5BB10714" w14:textId="45E7CA25" w:rsidR="0067212F" w:rsidRDefault="0067212F" w:rsidP="00660164">
      <w:r>
        <w:rPr>
          <w:rFonts w:hint="eastAsia"/>
        </w:rPr>
        <w:t>#</w:t>
      </w:r>
      <w:r>
        <w:t xml:space="preserve">2 </w:t>
      </w:r>
      <w:r>
        <w:rPr>
          <w:rFonts w:hint="eastAsia"/>
        </w:rPr>
        <w:t>循环DNA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游离DNA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无细胞DNA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cell</w:t>
      </w:r>
      <w:r>
        <w:t xml:space="preserve"> </w:t>
      </w:r>
      <w:r>
        <w:rPr>
          <w:rFonts w:hint="eastAsia"/>
        </w:rPr>
        <w:t>free</w:t>
      </w:r>
      <w:r>
        <w:t xml:space="preserve"> </w:t>
      </w:r>
      <w:r>
        <w:rPr>
          <w:rFonts w:hint="eastAsia"/>
        </w:rPr>
        <w:t>DNA</w:t>
      </w:r>
    </w:p>
    <w:p w14:paraId="6842BB24" w14:textId="7CD7ECD2" w:rsidR="0067212F" w:rsidRDefault="0067212F" w:rsidP="00660164">
      <w:r>
        <w:rPr>
          <w:rFonts w:hint="eastAsia"/>
        </w:rPr>
        <w:t>#</w:t>
      </w:r>
      <w:r>
        <w:t xml:space="preserve">3 </w:t>
      </w:r>
      <w:r>
        <w:rPr>
          <w:rFonts w:hint="eastAsia"/>
        </w:rPr>
        <w:t>#</w:t>
      </w:r>
      <w:r>
        <w:t xml:space="preserve">1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#</w:t>
      </w:r>
      <w:r>
        <w:t>2</w:t>
      </w:r>
    </w:p>
    <w:p w14:paraId="77CB647C" w14:textId="50DADE29" w:rsidR="0067212F" w:rsidRDefault="0067212F" w:rsidP="00660164"/>
    <w:p w14:paraId="3695D5E2" w14:textId="77777777" w:rsidR="0067212F" w:rsidRDefault="0067212F" w:rsidP="00660164"/>
    <w:sectPr w:rsidR="00672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FBC3F" w14:textId="77777777" w:rsidR="001C4D4D" w:rsidRDefault="001C4D4D" w:rsidP="00433F5C">
      <w:r>
        <w:separator/>
      </w:r>
    </w:p>
  </w:endnote>
  <w:endnote w:type="continuationSeparator" w:id="0">
    <w:p w14:paraId="659677C7" w14:textId="77777777" w:rsidR="001C4D4D" w:rsidRDefault="001C4D4D" w:rsidP="00433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5FBB4" w14:textId="77777777" w:rsidR="001C4D4D" w:rsidRDefault="001C4D4D" w:rsidP="00433F5C">
      <w:r>
        <w:separator/>
      </w:r>
    </w:p>
  </w:footnote>
  <w:footnote w:type="continuationSeparator" w:id="0">
    <w:p w14:paraId="1CD72602" w14:textId="77777777" w:rsidR="001C4D4D" w:rsidRDefault="001C4D4D" w:rsidP="00433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1D"/>
    <w:rsid w:val="000B13CA"/>
    <w:rsid w:val="001C4D4D"/>
    <w:rsid w:val="001D35C4"/>
    <w:rsid w:val="002A2D0F"/>
    <w:rsid w:val="003D4F98"/>
    <w:rsid w:val="00416100"/>
    <w:rsid w:val="00433F5C"/>
    <w:rsid w:val="00436FB5"/>
    <w:rsid w:val="004E432F"/>
    <w:rsid w:val="00586C45"/>
    <w:rsid w:val="005A1478"/>
    <w:rsid w:val="005C6F16"/>
    <w:rsid w:val="005D729F"/>
    <w:rsid w:val="00660164"/>
    <w:rsid w:val="0067212F"/>
    <w:rsid w:val="006D5EE2"/>
    <w:rsid w:val="00867D5A"/>
    <w:rsid w:val="00960BA6"/>
    <w:rsid w:val="009E6B05"/>
    <w:rsid w:val="00A234BA"/>
    <w:rsid w:val="00A35F8B"/>
    <w:rsid w:val="00A475AC"/>
    <w:rsid w:val="00A779AD"/>
    <w:rsid w:val="00B45C30"/>
    <w:rsid w:val="00F0346A"/>
    <w:rsid w:val="00F405AC"/>
    <w:rsid w:val="00FE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E3A6D"/>
  <w15:chartTrackingRefBased/>
  <w15:docId w15:val="{37027333-3804-416C-AF57-9C307726C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F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6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</dc:creator>
  <cp:keywords/>
  <dc:description/>
  <cp:lastModifiedBy>CCC</cp:lastModifiedBy>
  <cp:revision>19</cp:revision>
  <dcterms:created xsi:type="dcterms:W3CDTF">2020-11-19T07:04:00Z</dcterms:created>
  <dcterms:modified xsi:type="dcterms:W3CDTF">2021-05-16T10:53:00Z</dcterms:modified>
</cp:coreProperties>
</file>